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333D2C" w14:textId="6CF4B586" w:rsidR="00BB0BF2" w:rsidRDefault="00BB0BF2" w:rsidP="00C93216">
      <w:pPr>
        <w:pStyle w:val="Title"/>
        <w:spacing w:before="0" w:afterLines="120" w:after="288" w:line="360" w:lineRule="auto"/>
        <w:jc w:val="left"/>
        <w:rPr>
          <w:rFonts w:ascii="Arial" w:hAnsi="Arial" w:cs="Arial"/>
          <w:color w:val="4F81BD" w:themeColor="accent1"/>
          <w:sz w:val="22"/>
          <w:szCs w:val="22"/>
        </w:rPr>
      </w:pPr>
      <w:r w:rsidRPr="00DD688A">
        <w:rPr>
          <w:rFonts w:ascii="Arial" w:hAnsi="Arial" w:cs="Arial"/>
          <w:color w:val="4F81BD" w:themeColor="accent1"/>
          <w:sz w:val="22"/>
          <w:szCs w:val="22"/>
        </w:rPr>
        <w:t>Separating fetal and maternal placenta circulations using multi-parametric MRI</w:t>
      </w:r>
    </w:p>
    <w:p w14:paraId="72777C6B" w14:textId="747DD19E" w:rsidR="00E506E4" w:rsidRPr="00DD688A" w:rsidRDefault="00E91DF8" w:rsidP="00C93216">
      <w:pPr>
        <w:pStyle w:val="Title"/>
        <w:spacing w:before="0" w:afterLines="120" w:after="288" w:line="360" w:lineRule="auto"/>
        <w:jc w:val="left"/>
        <w:rPr>
          <w:rFonts w:ascii="Arial" w:hAnsi="Arial" w:cs="Arial"/>
          <w:color w:val="4F81BD" w:themeColor="accent1"/>
          <w:sz w:val="22"/>
          <w:szCs w:val="22"/>
        </w:rPr>
      </w:pPr>
      <w:r>
        <w:rPr>
          <w:rFonts w:ascii="Arial" w:hAnsi="Arial" w:cs="Arial"/>
          <w:color w:val="4F81BD" w:themeColor="accent1"/>
          <w:sz w:val="22"/>
          <w:szCs w:val="22"/>
        </w:rPr>
        <w:t>Supporting</w:t>
      </w:r>
      <w:bookmarkStart w:id="0" w:name="_GoBack"/>
      <w:bookmarkEnd w:id="0"/>
      <w:r w:rsidR="00B643E6">
        <w:rPr>
          <w:rFonts w:ascii="Arial" w:hAnsi="Arial" w:cs="Arial"/>
          <w:color w:val="4F81BD" w:themeColor="accent1"/>
          <w:sz w:val="22"/>
          <w:szCs w:val="22"/>
        </w:rPr>
        <w:t xml:space="preserve"> </w:t>
      </w:r>
      <w:r w:rsidR="00C80AED">
        <w:rPr>
          <w:rFonts w:ascii="Arial" w:hAnsi="Arial" w:cs="Arial"/>
          <w:color w:val="4F81BD" w:themeColor="accent1"/>
          <w:sz w:val="22"/>
          <w:szCs w:val="22"/>
        </w:rPr>
        <w:t>Information</w:t>
      </w:r>
    </w:p>
    <w:p w14:paraId="38001B18" w14:textId="17C7628B" w:rsidR="00C93216" w:rsidRPr="00DD688A" w:rsidRDefault="00C93216" w:rsidP="00C93216">
      <w:pPr>
        <w:pStyle w:val="Heading2"/>
        <w:spacing w:before="0" w:afterLines="120" w:after="288" w:line="360" w:lineRule="auto"/>
        <w:ind w:left="792"/>
        <w:rPr>
          <w:rFonts w:ascii="Arial" w:hAnsi="Arial" w:cs="Arial"/>
          <w:color w:val="000000" w:themeColor="text1"/>
          <w:sz w:val="22"/>
          <w:szCs w:val="22"/>
        </w:rPr>
      </w:pPr>
      <w:bookmarkStart w:id="1" w:name="data"/>
      <w:bookmarkEnd w:id="1"/>
    </w:p>
    <w:p w14:paraId="35ADCD35" w14:textId="01CB3A18" w:rsidR="00555BAE" w:rsidRDefault="00895741" w:rsidP="00555BAE">
      <w:pPr>
        <w:spacing w:afterLines="120" w:after="288" w:line="360" w:lineRule="auto"/>
        <w:jc w:val="center"/>
        <w:rPr>
          <w:rFonts w:ascii="Arial" w:hAnsi="Arial" w:cs="Arial"/>
          <w:b/>
          <w:i/>
          <w:color w:val="000000" w:themeColor="text1"/>
          <w:sz w:val="22"/>
          <w:szCs w:val="22"/>
        </w:rPr>
      </w:pPr>
      <w:bookmarkStart w:id="2" w:name="_Ref507667586"/>
      <w:r>
        <w:rPr>
          <w:rFonts w:ascii="Arial" w:hAnsi="Arial" w:cs="Arial"/>
          <w:b/>
          <w:i/>
          <w:noProof/>
          <w:color w:val="000000" w:themeColor="text1"/>
          <w:sz w:val="22"/>
          <w:szCs w:val="22"/>
        </w:rPr>
        <w:drawing>
          <wp:inline distT="0" distB="0" distL="0" distR="0" wp14:anchorId="79CA2B26" wp14:editId="2B358810">
            <wp:extent cx="5486400" cy="5715000"/>
            <wp:effectExtent l="0" t="0" r="0" b="0"/>
            <wp:docPr id="1" name="Picture 1" descr="HDD:Users:andrew:Google Drive:FIP_placenta:shared_roz:Papers:DECIDE:Figures:Figure 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DD:Users:andrew:Google Drive:FIP_placenta:shared_roz:Papers:DECIDE:Figures:Figure 2.tif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71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84820F" w14:textId="4FE7F908" w:rsidR="00B643E6" w:rsidRPr="00D1456F" w:rsidRDefault="00C93216" w:rsidP="00D1456F">
      <w:pPr>
        <w:pStyle w:val="Caption"/>
        <w:spacing w:afterLines="120" w:after="288" w:line="360" w:lineRule="auto"/>
        <w:jc w:val="center"/>
        <w:rPr>
          <w:rFonts w:ascii="Arial" w:hAnsi="Arial" w:cs="Arial"/>
          <w:color w:val="000000" w:themeColor="text1"/>
          <w:sz w:val="22"/>
          <w:szCs w:val="22"/>
        </w:rPr>
      </w:pPr>
      <w:r w:rsidRPr="00555BAE">
        <w:rPr>
          <w:rFonts w:ascii="Arial" w:hAnsi="Arial" w:cs="Arial"/>
          <w:b/>
          <w:color w:val="000000" w:themeColor="text1"/>
          <w:sz w:val="22"/>
          <w:szCs w:val="22"/>
        </w:rPr>
        <w:t xml:space="preserve">Figure </w:t>
      </w:r>
      <w:bookmarkEnd w:id="2"/>
      <w:r w:rsidR="00895741">
        <w:rPr>
          <w:rFonts w:ascii="Arial" w:hAnsi="Arial" w:cs="Arial"/>
          <w:b/>
          <w:color w:val="000000" w:themeColor="text1"/>
          <w:sz w:val="22"/>
          <w:szCs w:val="22"/>
        </w:rPr>
        <w:t>S1</w:t>
      </w:r>
      <w:r w:rsidRPr="00555BAE">
        <w:rPr>
          <w:rFonts w:ascii="Arial" w:hAnsi="Arial" w:cs="Arial"/>
          <w:color w:val="000000" w:themeColor="text1"/>
          <w:sz w:val="22"/>
          <w:szCs w:val="22"/>
        </w:rPr>
        <w:t xml:space="preserve"> Parametric maps for the T2-IVIM fit for one slice from the 4 cases where myometrial analysis was feasible. Rows show cases, columns show parameter maps, from left to right, </w:t>
      </w:r>
      <m:oMath>
        <m:r>
          <w:rPr>
            <w:rFonts w:ascii="Cambria Math" w:hAnsi="Cambria Math" w:cs="Arial"/>
            <w:sz w:val="22"/>
            <w:szCs w:val="22"/>
          </w:rPr>
          <m:t>f</m:t>
        </m:r>
      </m:oMath>
      <w:r w:rsidRPr="00555BAE">
        <w:rPr>
          <w:rFonts w:ascii="Arial" w:hAnsi="Arial" w:cs="Arial"/>
          <w:color w:val="000000" w:themeColor="text1"/>
          <w:sz w:val="22"/>
          <w:szCs w:val="22"/>
        </w:rPr>
        <w:t>, d*, d, T2 maternal blood and T2 myometrium.</w:t>
      </w:r>
    </w:p>
    <w:p w14:paraId="7C7E52FC" w14:textId="374D30FA" w:rsidR="00B643E6" w:rsidRDefault="00895741" w:rsidP="00555BAE">
      <w:pPr>
        <w:spacing w:afterLines="120" w:after="288" w:line="360" w:lineRule="auto"/>
        <w:jc w:val="center"/>
        <w:rPr>
          <w:rFonts w:ascii="Arial" w:hAnsi="Arial" w:cs="Arial"/>
          <w:b/>
          <w:i/>
          <w:color w:val="000000" w:themeColor="text1"/>
          <w:sz w:val="22"/>
          <w:szCs w:val="22"/>
        </w:rPr>
      </w:pPr>
      <w:r>
        <w:rPr>
          <w:rFonts w:ascii="Arial" w:hAnsi="Arial" w:cs="Arial"/>
          <w:b/>
          <w:i/>
          <w:noProof/>
          <w:color w:val="000000" w:themeColor="text1"/>
          <w:sz w:val="22"/>
          <w:szCs w:val="22"/>
        </w:rPr>
        <w:lastRenderedPageBreak/>
        <w:drawing>
          <wp:inline distT="0" distB="0" distL="0" distR="0" wp14:anchorId="22A6DEDA" wp14:editId="63044EBA">
            <wp:extent cx="5486400" cy="6762750"/>
            <wp:effectExtent l="0" t="0" r="0" b="0"/>
            <wp:docPr id="3" name="Picture 3" descr="HDD:Users:andrew:Google Drive:FIP_placenta:shared_roz:Papers:DECIDE:Figures:Figure 4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DD:Users:andrew:Google Drive:FIP_placenta:shared_roz:Papers:DECIDE:Figures:Figure 4.tif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6762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8644EB" w14:textId="1149862B" w:rsidR="00C93216" w:rsidRPr="00DD688A" w:rsidRDefault="00555BAE" w:rsidP="00B31903">
      <w:pPr>
        <w:pStyle w:val="Caption"/>
        <w:spacing w:afterLines="120" w:after="288" w:line="360" w:lineRule="auto"/>
        <w:jc w:val="center"/>
      </w:pPr>
      <w:r w:rsidRPr="00555BAE">
        <w:rPr>
          <w:rFonts w:ascii="Arial" w:hAnsi="Arial" w:cs="Arial"/>
          <w:b/>
          <w:color w:val="000000" w:themeColor="text1"/>
          <w:sz w:val="22"/>
          <w:szCs w:val="22"/>
        </w:rPr>
        <w:t xml:space="preserve">Figure </w:t>
      </w:r>
      <w:r w:rsidR="00895741">
        <w:rPr>
          <w:rFonts w:ascii="Arial" w:hAnsi="Arial" w:cs="Arial"/>
          <w:b/>
          <w:color w:val="000000" w:themeColor="text1"/>
          <w:sz w:val="22"/>
          <w:szCs w:val="22"/>
        </w:rPr>
        <w:t>S2</w:t>
      </w:r>
      <w:r w:rsidR="00C93216" w:rsidRPr="00555BAE">
        <w:rPr>
          <w:rFonts w:ascii="Arial" w:hAnsi="Arial" w:cs="Arial"/>
          <w:color w:val="000000" w:themeColor="text1"/>
          <w:sz w:val="22"/>
          <w:szCs w:val="22"/>
        </w:rPr>
        <w:t xml:space="preserve"> Parametric maps for the </w:t>
      </w:r>
      <w:r w:rsidR="00705EA2" w:rsidRPr="00555BAE">
        <w:rPr>
          <w:rFonts w:ascii="Arial" w:hAnsi="Arial" w:cs="Arial"/>
          <w:color w:val="000000" w:themeColor="text1"/>
          <w:sz w:val="22"/>
          <w:szCs w:val="22"/>
        </w:rPr>
        <w:t>DECIDE</w:t>
      </w:r>
      <w:r w:rsidR="00C93216" w:rsidRPr="00555BAE">
        <w:rPr>
          <w:rFonts w:ascii="Arial" w:hAnsi="Arial" w:cs="Arial"/>
          <w:color w:val="000000" w:themeColor="text1"/>
          <w:sz w:val="22"/>
          <w:szCs w:val="22"/>
        </w:rPr>
        <w:t xml:space="preserve"> fit</w:t>
      </w:r>
      <w:r w:rsidR="00705EA2" w:rsidRPr="00555BAE">
        <w:rPr>
          <w:rFonts w:ascii="Arial" w:hAnsi="Arial" w:cs="Arial"/>
          <w:color w:val="000000" w:themeColor="text1"/>
          <w:sz w:val="22"/>
          <w:szCs w:val="22"/>
        </w:rPr>
        <w:t xml:space="preserve"> (Eq. 2)</w:t>
      </w:r>
      <w:r w:rsidR="00C93216" w:rsidRPr="00555BAE">
        <w:rPr>
          <w:rFonts w:ascii="Arial" w:hAnsi="Arial" w:cs="Arial"/>
          <w:color w:val="000000" w:themeColor="text1"/>
          <w:sz w:val="22"/>
          <w:szCs w:val="22"/>
        </w:rPr>
        <w:t xml:space="preserve"> for the 6 </w:t>
      </w:r>
      <w:r w:rsidR="00705EA2" w:rsidRPr="00555BAE">
        <w:rPr>
          <w:rFonts w:ascii="Arial" w:hAnsi="Arial" w:cs="Arial"/>
          <w:color w:val="000000" w:themeColor="text1"/>
          <w:sz w:val="22"/>
          <w:szCs w:val="22"/>
        </w:rPr>
        <w:t>control singleton pregnancies</w:t>
      </w:r>
      <w:r w:rsidR="00C93216" w:rsidRPr="00555BAE">
        <w:rPr>
          <w:rFonts w:ascii="Arial" w:hAnsi="Arial" w:cs="Arial"/>
          <w:color w:val="000000" w:themeColor="text1"/>
          <w:sz w:val="22"/>
          <w:szCs w:val="22"/>
        </w:rPr>
        <w:t xml:space="preserve">. Rows show cases, columns show parameter maps, from left to right, </w:t>
      </w:r>
      <m:oMath>
        <m:r>
          <w:rPr>
            <w:rFonts w:ascii="Cambria Math" w:hAnsi="Cambria Math" w:cs="Arial"/>
            <w:sz w:val="22"/>
            <w:szCs w:val="22"/>
          </w:rPr>
          <m:t>f</m:t>
        </m:r>
      </m:oMath>
      <w:r w:rsidR="00C93216" w:rsidRPr="00555BAE">
        <w:rPr>
          <w:rFonts w:ascii="Arial" w:hAnsi="Arial" w:cs="Arial"/>
          <w:color w:val="000000" w:themeColor="text1"/>
          <w:sz w:val="22"/>
          <w:szCs w:val="22"/>
        </w:rPr>
        <w:t xml:space="preserve">, d*, d, </w:t>
      </w:r>
      <w:r w:rsidR="00C93216" w:rsidRPr="00555BAE">
        <w:rPr>
          <w:rFonts w:ascii="Arial" w:hAnsi="Arial" w:cs="Arial"/>
          <w:color w:val="000000" w:themeColor="text1"/>
          <w:sz w:val="22"/>
          <w:szCs w:val="22"/>
        </w:rPr>
        <w:sym w:font="Symbol" w:char="F06E"/>
      </w:r>
      <w:r w:rsidR="00C93216" w:rsidRPr="00555BAE">
        <w:rPr>
          <w:rFonts w:ascii="Arial" w:hAnsi="Arial" w:cs="Arial"/>
          <w:color w:val="000000" w:themeColor="text1"/>
          <w:sz w:val="22"/>
          <w:szCs w:val="22"/>
        </w:rPr>
        <w:t>, and T2 fetal blood.</w:t>
      </w:r>
    </w:p>
    <w:sectPr w:rsidR="00C93216" w:rsidRPr="00DD688A">
      <w:footerReference w:type="even" r:id="rId11"/>
      <w:footerReference w:type="default" r:id="rId12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FD2188" w14:textId="77777777" w:rsidR="00FE5053" w:rsidRDefault="00FE5053">
      <w:pPr>
        <w:spacing w:after="0"/>
      </w:pPr>
      <w:r>
        <w:separator/>
      </w:r>
    </w:p>
  </w:endnote>
  <w:endnote w:type="continuationSeparator" w:id="0">
    <w:p w14:paraId="7D6A5C8E" w14:textId="77777777" w:rsidR="00FE5053" w:rsidRDefault="00FE505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261CD4" w14:textId="77777777" w:rsidR="004A24FE" w:rsidRDefault="004A24FE" w:rsidP="004462C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8071E66" w14:textId="77777777" w:rsidR="004A24FE" w:rsidRDefault="004A24FE" w:rsidP="008667E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E8A602" w14:textId="77777777" w:rsidR="004A24FE" w:rsidRDefault="004A24FE" w:rsidP="004462C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91DF8">
      <w:rPr>
        <w:rStyle w:val="PageNumber"/>
        <w:noProof/>
      </w:rPr>
      <w:t>2</w:t>
    </w:r>
    <w:r>
      <w:rPr>
        <w:rStyle w:val="PageNumber"/>
      </w:rPr>
      <w:fldChar w:fldCharType="end"/>
    </w:r>
  </w:p>
  <w:p w14:paraId="7D47A096" w14:textId="77777777" w:rsidR="004A24FE" w:rsidRDefault="004A24FE" w:rsidP="008667E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558EB9" w14:textId="77777777" w:rsidR="00FE5053" w:rsidRDefault="00FE5053">
      <w:r>
        <w:separator/>
      </w:r>
    </w:p>
  </w:footnote>
  <w:footnote w:type="continuationSeparator" w:id="0">
    <w:p w14:paraId="0B3907B1" w14:textId="77777777" w:rsidR="00FE5053" w:rsidRDefault="00FE50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AA010835"/>
    <w:multiLevelType w:val="multilevel"/>
    <w:tmpl w:val="F892A3B6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lowerLetter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lowerRoman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lowerLetter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lowerRoman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CACA2D55"/>
    <w:multiLevelType w:val="multilevel"/>
    <w:tmpl w:val="D85CD7D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E17F69BA"/>
    <w:multiLevelType w:val="multilevel"/>
    <w:tmpl w:val="CDCED8A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>
    <w:nsid w:val="3D7B4F84"/>
    <w:multiLevelType w:val="multilevel"/>
    <w:tmpl w:val="76CAA60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>
    <w:nsid w:val="4D93CB61"/>
    <w:multiLevelType w:val="multilevel"/>
    <w:tmpl w:val="C458EBAE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lowerLetter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lowerRoman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lowerLetter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lowerRoman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>
    <w:nsid w:val="62F35F2B"/>
    <w:multiLevelType w:val="hybridMultilevel"/>
    <w:tmpl w:val="6632EE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7B36108"/>
    <w:multiLevelType w:val="hybridMultilevel"/>
    <w:tmpl w:val="95CC1A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5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6">
    <w:abstractNumId w:val="3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0D07"/>
    <w:rsid w:val="0000774C"/>
    <w:rsid w:val="00007FA7"/>
    <w:rsid w:val="00011C8B"/>
    <w:rsid w:val="000156BB"/>
    <w:rsid w:val="000253F4"/>
    <w:rsid w:val="00027679"/>
    <w:rsid w:val="00033305"/>
    <w:rsid w:val="00036F24"/>
    <w:rsid w:val="00037D33"/>
    <w:rsid w:val="00061388"/>
    <w:rsid w:val="00062EC2"/>
    <w:rsid w:val="00065D6D"/>
    <w:rsid w:val="0006634A"/>
    <w:rsid w:val="0006701B"/>
    <w:rsid w:val="00076E39"/>
    <w:rsid w:val="00080130"/>
    <w:rsid w:val="00080BCA"/>
    <w:rsid w:val="00090915"/>
    <w:rsid w:val="00093885"/>
    <w:rsid w:val="000975BC"/>
    <w:rsid w:val="000A0FA8"/>
    <w:rsid w:val="000A634B"/>
    <w:rsid w:val="000B5D60"/>
    <w:rsid w:val="000B74E9"/>
    <w:rsid w:val="000D02AF"/>
    <w:rsid w:val="000D7465"/>
    <w:rsid w:val="000E11E4"/>
    <w:rsid w:val="000E3E9E"/>
    <w:rsid w:val="000E513A"/>
    <w:rsid w:val="001005F5"/>
    <w:rsid w:val="00104F26"/>
    <w:rsid w:val="00114A93"/>
    <w:rsid w:val="001173B5"/>
    <w:rsid w:val="00131809"/>
    <w:rsid w:val="00131BEB"/>
    <w:rsid w:val="00140F6F"/>
    <w:rsid w:val="001416DE"/>
    <w:rsid w:val="001417A3"/>
    <w:rsid w:val="0014225E"/>
    <w:rsid w:val="00143617"/>
    <w:rsid w:val="00143DF2"/>
    <w:rsid w:val="00147043"/>
    <w:rsid w:val="00147318"/>
    <w:rsid w:val="00165C26"/>
    <w:rsid w:val="001667A7"/>
    <w:rsid w:val="00176601"/>
    <w:rsid w:val="00177BFA"/>
    <w:rsid w:val="001800D0"/>
    <w:rsid w:val="001848A6"/>
    <w:rsid w:val="00185805"/>
    <w:rsid w:val="0018714D"/>
    <w:rsid w:val="001910F3"/>
    <w:rsid w:val="00191733"/>
    <w:rsid w:val="00195FB5"/>
    <w:rsid w:val="00196903"/>
    <w:rsid w:val="001A1591"/>
    <w:rsid w:val="001B1AE5"/>
    <w:rsid w:val="001B1B56"/>
    <w:rsid w:val="001B2455"/>
    <w:rsid w:val="001B3152"/>
    <w:rsid w:val="001B628C"/>
    <w:rsid w:val="001C1DA2"/>
    <w:rsid w:val="001C4B2F"/>
    <w:rsid w:val="001D02E8"/>
    <w:rsid w:val="001D30EA"/>
    <w:rsid w:val="001F2236"/>
    <w:rsid w:val="00211A45"/>
    <w:rsid w:val="00212800"/>
    <w:rsid w:val="00212BBB"/>
    <w:rsid w:val="00214F00"/>
    <w:rsid w:val="002168D8"/>
    <w:rsid w:val="00217F92"/>
    <w:rsid w:val="00233510"/>
    <w:rsid w:val="00236C1B"/>
    <w:rsid w:val="00241E1F"/>
    <w:rsid w:val="00242419"/>
    <w:rsid w:val="00247A1C"/>
    <w:rsid w:val="002514B2"/>
    <w:rsid w:val="002527FB"/>
    <w:rsid w:val="00255375"/>
    <w:rsid w:val="002631C6"/>
    <w:rsid w:val="002657D6"/>
    <w:rsid w:val="00273368"/>
    <w:rsid w:val="002808EB"/>
    <w:rsid w:val="002929EF"/>
    <w:rsid w:val="00295913"/>
    <w:rsid w:val="00297F5B"/>
    <w:rsid w:val="002A1909"/>
    <w:rsid w:val="002A255B"/>
    <w:rsid w:val="002A4152"/>
    <w:rsid w:val="002A43D8"/>
    <w:rsid w:val="002A51D2"/>
    <w:rsid w:val="002B20DF"/>
    <w:rsid w:val="002B36F3"/>
    <w:rsid w:val="002B52E2"/>
    <w:rsid w:val="002B547C"/>
    <w:rsid w:val="002B6BFF"/>
    <w:rsid w:val="002D12F0"/>
    <w:rsid w:val="002D222B"/>
    <w:rsid w:val="002D4884"/>
    <w:rsid w:val="002D5874"/>
    <w:rsid w:val="002D5C4E"/>
    <w:rsid w:val="002D6C50"/>
    <w:rsid w:val="002E36F0"/>
    <w:rsid w:val="002E609D"/>
    <w:rsid w:val="002F1927"/>
    <w:rsid w:val="002F7CB1"/>
    <w:rsid w:val="0030225D"/>
    <w:rsid w:val="00306FD9"/>
    <w:rsid w:val="00307895"/>
    <w:rsid w:val="0031654A"/>
    <w:rsid w:val="00316C1C"/>
    <w:rsid w:val="00317D0A"/>
    <w:rsid w:val="00321254"/>
    <w:rsid w:val="00324845"/>
    <w:rsid w:val="00324A9B"/>
    <w:rsid w:val="00326481"/>
    <w:rsid w:val="00326DB2"/>
    <w:rsid w:val="00327BE2"/>
    <w:rsid w:val="00330991"/>
    <w:rsid w:val="003315BA"/>
    <w:rsid w:val="003326B6"/>
    <w:rsid w:val="00333616"/>
    <w:rsid w:val="00336BD3"/>
    <w:rsid w:val="00343E22"/>
    <w:rsid w:val="00350326"/>
    <w:rsid w:val="00355D62"/>
    <w:rsid w:val="00360133"/>
    <w:rsid w:val="00371937"/>
    <w:rsid w:val="00372AB3"/>
    <w:rsid w:val="00372C8D"/>
    <w:rsid w:val="003733C9"/>
    <w:rsid w:val="00373709"/>
    <w:rsid w:val="00374CDD"/>
    <w:rsid w:val="003767B0"/>
    <w:rsid w:val="003814D3"/>
    <w:rsid w:val="00382E2D"/>
    <w:rsid w:val="00385C98"/>
    <w:rsid w:val="003A0DE0"/>
    <w:rsid w:val="003A39CE"/>
    <w:rsid w:val="003A55A1"/>
    <w:rsid w:val="003A63D8"/>
    <w:rsid w:val="003B0D7A"/>
    <w:rsid w:val="003B6BF3"/>
    <w:rsid w:val="003C452B"/>
    <w:rsid w:val="003C7597"/>
    <w:rsid w:val="003E1C51"/>
    <w:rsid w:val="003E264A"/>
    <w:rsid w:val="003E7975"/>
    <w:rsid w:val="003F66ED"/>
    <w:rsid w:val="003F7E90"/>
    <w:rsid w:val="004003ED"/>
    <w:rsid w:val="004004DE"/>
    <w:rsid w:val="00401264"/>
    <w:rsid w:val="004053FE"/>
    <w:rsid w:val="0040545A"/>
    <w:rsid w:val="004062E8"/>
    <w:rsid w:val="00414DE0"/>
    <w:rsid w:val="00423791"/>
    <w:rsid w:val="0042399A"/>
    <w:rsid w:val="00432D23"/>
    <w:rsid w:val="00432F15"/>
    <w:rsid w:val="0043397E"/>
    <w:rsid w:val="00433C6A"/>
    <w:rsid w:val="00434FC9"/>
    <w:rsid w:val="00435684"/>
    <w:rsid w:val="00435E35"/>
    <w:rsid w:val="004378EE"/>
    <w:rsid w:val="004447E7"/>
    <w:rsid w:val="004462C6"/>
    <w:rsid w:val="00461A59"/>
    <w:rsid w:val="00461D93"/>
    <w:rsid w:val="004621FA"/>
    <w:rsid w:val="00463EAD"/>
    <w:rsid w:val="00466E0A"/>
    <w:rsid w:val="00471254"/>
    <w:rsid w:val="0047629C"/>
    <w:rsid w:val="00477828"/>
    <w:rsid w:val="00481FC0"/>
    <w:rsid w:val="00482B93"/>
    <w:rsid w:val="00484ECC"/>
    <w:rsid w:val="00491FE1"/>
    <w:rsid w:val="00495B2A"/>
    <w:rsid w:val="004A24FE"/>
    <w:rsid w:val="004A38A4"/>
    <w:rsid w:val="004A5370"/>
    <w:rsid w:val="004A651F"/>
    <w:rsid w:val="004A6DA6"/>
    <w:rsid w:val="004A6E6F"/>
    <w:rsid w:val="004C3803"/>
    <w:rsid w:val="004C7E76"/>
    <w:rsid w:val="004D20E8"/>
    <w:rsid w:val="004D3603"/>
    <w:rsid w:val="004D5758"/>
    <w:rsid w:val="004D6906"/>
    <w:rsid w:val="004D7B29"/>
    <w:rsid w:val="004E0318"/>
    <w:rsid w:val="004E0658"/>
    <w:rsid w:val="004E29B3"/>
    <w:rsid w:val="004F0837"/>
    <w:rsid w:val="00504257"/>
    <w:rsid w:val="00507844"/>
    <w:rsid w:val="00510757"/>
    <w:rsid w:val="00515AE7"/>
    <w:rsid w:val="0052312A"/>
    <w:rsid w:val="005279DB"/>
    <w:rsid w:val="00531EE8"/>
    <w:rsid w:val="00533964"/>
    <w:rsid w:val="00543555"/>
    <w:rsid w:val="0054387B"/>
    <w:rsid w:val="00546FA2"/>
    <w:rsid w:val="00547B60"/>
    <w:rsid w:val="005508E4"/>
    <w:rsid w:val="005555EF"/>
    <w:rsid w:val="00555BAE"/>
    <w:rsid w:val="00560C78"/>
    <w:rsid w:val="00560F39"/>
    <w:rsid w:val="00561F6A"/>
    <w:rsid w:val="00562FDF"/>
    <w:rsid w:val="00565FED"/>
    <w:rsid w:val="00570889"/>
    <w:rsid w:val="00571274"/>
    <w:rsid w:val="00572F6D"/>
    <w:rsid w:val="00575355"/>
    <w:rsid w:val="00575FE5"/>
    <w:rsid w:val="00583DC2"/>
    <w:rsid w:val="00590D07"/>
    <w:rsid w:val="00595898"/>
    <w:rsid w:val="005A4D18"/>
    <w:rsid w:val="005C251D"/>
    <w:rsid w:val="005C25CE"/>
    <w:rsid w:val="005C7AAC"/>
    <w:rsid w:val="005D22E0"/>
    <w:rsid w:val="005D692C"/>
    <w:rsid w:val="005E2E1E"/>
    <w:rsid w:val="005E48B6"/>
    <w:rsid w:val="005F4A3A"/>
    <w:rsid w:val="006004E9"/>
    <w:rsid w:val="0060069E"/>
    <w:rsid w:val="006039B7"/>
    <w:rsid w:val="006050F6"/>
    <w:rsid w:val="00607D4B"/>
    <w:rsid w:val="006127DB"/>
    <w:rsid w:val="0061559C"/>
    <w:rsid w:val="00621923"/>
    <w:rsid w:val="00623B75"/>
    <w:rsid w:val="00623CD9"/>
    <w:rsid w:val="00624116"/>
    <w:rsid w:val="00624AA1"/>
    <w:rsid w:val="00627994"/>
    <w:rsid w:val="00630802"/>
    <w:rsid w:val="00630D36"/>
    <w:rsid w:val="00636DC3"/>
    <w:rsid w:val="006423FB"/>
    <w:rsid w:val="00647860"/>
    <w:rsid w:val="00651613"/>
    <w:rsid w:val="006617BA"/>
    <w:rsid w:val="00661AE0"/>
    <w:rsid w:val="00673FF1"/>
    <w:rsid w:val="00677168"/>
    <w:rsid w:val="006819F9"/>
    <w:rsid w:val="0069074A"/>
    <w:rsid w:val="00690CD8"/>
    <w:rsid w:val="0069254A"/>
    <w:rsid w:val="00697EAE"/>
    <w:rsid w:val="006A000C"/>
    <w:rsid w:val="006A25D8"/>
    <w:rsid w:val="006A311E"/>
    <w:rsid w:val="006A3ADE"/>
    <w:rsid w:val="006A5173"/>
    <w:rsid w:val="006A79C7"/>
    <w:rsid w:val="006B2EFF"/>
    <w:rsid w:val="006B3898"/>
    <w:rsid w:val="006B558E"/>
    <w:rsid w:val="006B55BA"/>
    <w:rsid w:val="006C2F42"/>
    <w:rsid w:val="006C3F2C"/>
    <w:rsid w:val="006C52E6"/>
    <w:rsid w:val="006D478D"/>
    <w:rsid w:val="006E0B94"/>
    <w:rsid w:val="006E3327"/>
    <w:rsid w:val="006F05C5"/>
    <w:rsid w:val="006F1EB5"/>
    <w:rsid w:val="006F531D"/>
    <w:rsid w:val="006F585C"/>
    <w:rsid w:val="006F7BEB"/>
    <w:rsid w:val="006F7EAD"/>
    <w:rsid w:val="00702C76"/>
    <w:rsid w:val="00705EA2"/>
    <w:rsid w:val="00706760"/>
    <w:rsid w:val="00711B81"/>
    <w:rsid w:val="0071223F"/>
    <w:rsid w:val="007140E9"/>
    <w:rsid w:val="007144F2"/>
    <w:rsid w:val="007156DE"/>
    <w:rsid w:val="00716502"/>
    <w:rsid w:val="0072336F"/>
    <w:rsid w:val="00726471"/>
    <w:rsid w:val="00730521"/>
    <w:rsid w:val="00734DE9"/>
    <w:rsid w:val="00741EC1"/>
    <w:rsid w:val="00745F84"/>
    <w:rsid w:val="007520E4"/>
    <w:rsid w:val="00754486"/>
    <w:rsid w:val="00760B47"/>
    <w:rsid w:val="00770E8E"/>
    <w:rsid w:val="00781924"/>
    <w:rsid w:val="00784B66"/>
    <w:rsid w:val="00784D58"/>
    <w:rsid w:val="0078590B"/>
    <w:rsid w:val="00785C8E"/>
    <w:rsid w:val="00791861"/>
    <w:rsid w:val="007968E6"/>
    <w:rsid w:val="007A2E27"/>
    <w:rsid w:val="007A5BA0"/>
    <w:rsid w:val="007B1A63"/>
    <w:rsid w:val="007B5A94"/>
    <w:rsid w:val="007C1540"/>
    <w:rsid w:val="007C15E9"/>
    <w:rsid w:val="007C7D05"/>
    <w:rsid w:val="007D69A2"/>
    <w:rsid w:val="007E187E"/>
    <w:rsid w:val="007E1FE9"/>
    <w:rsid w:val="007E68EB"/>
    <w:rsid w:val="007F4152"/>
    <w:rsid w:val="007F5042"/>
    <w:rsid w:val="007F6B29"/>
    <w:rsid w:val="007F7B0E"/>
    <w:rsid w:val="00801748"/>
    <w:rsid w:val="00805D38"/>
    <w:rsid w:val="008062A0"/>
    <w:rsid w:val="00807EAB"/>
    <w:rsid w:val="00807EFA"/>
    <w:rsid w:val="00811233"/>
    <w:rsid w:val="00814C74"/>
    <w:rsid w:val="008172C8"/>
    <w:rsid w:val="00817C3F"/>
    <w:rsid w:val="008219AC"/>
    <w:rsid w:val="008222CA"/>
    <w:rsid w:val="008245DD"/>
    <w:rsid w:val="00824BDB"/>
    <w:rsid w:val="00831248"/>
    <w:rsid w:val="00840194"/>
    <w:rsid w:val="00845EE9"/>
    <w:rsid w:val="008508B2"/>
    <w:rsid w:val="00852684"/>
    <w:rsid w:val="00854594"/>
    <w:rsid w:val="008550CA"/>
    <w:rsid w:val="008564A2"/>
    <w:rsid w:val="00864420"/>
    <w:rsid w:val="00865714"/>
    <w:rsid w:val="008667E8"/>
    <w:rsid w:val="00867FCD"/>
    <w:rsid w:val="00871E5B"/>
    <w:rsid w:val="00884CEF"/>
    <w:rsid w:val="00885CF8"/>
    <w:rsid w:val="00887FCF"/>
    <w:rsid w:val="00891289"/>
    <w:rsid w:val="00891388"/>
    <w:rsid w:val="008945D9"/>
    <w:rsid w:val="008947F0"/>
    <w:rsid w:val="00895741"/>
    <w:rsid w:val="00896BFF"/>
    <w:rsid w:val="008A4329"/>
    <w:rsid w:val="008A5AE2"/>
    <w:rsid w:val="008A688B"/>
    <w:rsid w:val="008B1D7C"/>
    <w:rsid w:val="008B2FB3"/>
    <w:rsid w:val="008B41E3"/>
    <w:rsid w:val="008B43C6"/>
    <w:rsid w:val="008B56FE"/>
    <w:rsid w:val="008D1CEA"/>
    <w:rsid w:val="008D5256"/>
    <w:rsid w:val="008D6863"/>
    <w:rsid w:val="008E0630"/>
    <w:rsid w:val="008E3274"/>
    <w:rsid w:val="008F1F45"/>
    <w:rsid w:val="008F275B"/>
    <w:rsid w:val="008F2DB8"/>
    <w:rsid w:val="008F4627"/>
    <w:rsid w:val="00900D07"/>
    <w:rsid w:val="00903AF0"/>
    <w:rsid w:val="009069EC"/>
    <w:rsid w:val="00913E32"/>
    <w:rsid w:val="009162C2"/>
    <w:rsid w:val="0092146C"/>
    <w:rsid w:val="00933F8D"/>
    <w:rsid w:val="00937E70"/>
    <w:rsid w:val="009401FB"/>
    <w:rsid w:val="00943841"/>
    <w:rsid w:val="00951223"/>
    <w:rsid w:val="0095131A"/>
    <w:rsid w:val="009519A5"/>
    <w:rsid w:val="0096673E"/>
    <w:rsid w:val="00971ABE"/>
    <w:rsid w:val="009754E6"/>
    <w:rsid w:val="00980261"/>
    <w:rsid w:val="00983006"/>
    <w:rsid w:val="00984193"/>
    <w:rsid w:val="00987ED5"/>
    <w:rsid w:val="00992165"/>
    <w:rsid w:val="00993A51"/>
    <w:rsid w:val="0099470F"/>
    <w:rsid w:val="00995E2A"/>
    <w:rsid w:val="00997753"/>
    <w:rsid w:val="009B3A2E"/>
    <w:rsid w:val="009B74F2"/>
    <w:rsid w:val="009C55FE"/>
    <w:rsid w:val="009D294D"/>
    <w:rsid w:val="009D39D6"/>
    <w:rsid w:val="009D7412"/>
    <w:rsid w:val="009D78D4"/>
    <w:rsid w:val="009E1146"/>
    <w:rsid w:val="009E2F80"/>
    <w:rsid w:val="009E637F"/>
    <w:rsid w:val="009F142F"/>
    <w:rsid w:val="009F39AB"/>
    <w:rsid w:val="00A03ECD"/>
    <w:rsid w:val="00A10D06"/>
    <w:rsid w:val="00A111A5"/>
    <w:rsid w:val="00A21D7D"/>
    <w:rsid w:val="00A26E1B"/>
    <w:rsid w:val="00A34832"/>
    <w:rsid w:val="00A4051F"/>
    <w:rsid w:val="00A426A7"/>
    <w:rsid w:val="00A429CB"/>
    <w:rsid w:val="00A47EDD"/>
    <w:rsid w:val="00A50D63"/>
    <w:rsid w:val="00A5629A"/>
    <w:rsid w:val="00A56D19"/>
    <w:rsid w:val="00A63EE4"/>
    <w:rsid w:val="00A74404"/>
    <w:rsid w:val="00A758B1"/>
    <w:rsid w:val="00A83F5A"/>
    <w:rsid w:val="00A85E90"/>
    <w:rsid w:val="00A86187"/>
    <w:rsid w:val="00A909B4"/>
    <w:rsid w:val="00AA0DCD"/>
    <w:rsid w:val="00AA35D1"/>
    <w:rsid w:val="00AA46C5"/>
    <w:rsid w:val="00AA69AD"/>
    <w:rsid w:val="00AB5FBC"/>
    <w:rsid w:val="00AC3F22"/>
    <w:rsid w:val="00AC5F8D"/>
    <w:rsid w:val="00AD13DB"/>
    <w:rsid w:val="00AD2AC4"/>
    <w:rsid w:val="00AD57DB"/>
    <w:rsid w:val="00AD6AB8"/>
    <w:rsid w:val="00AE042F"/>
    <w:rsid w:val="00AE6B55"/>
    <w:rsid w:val="00AE799E"/>
    <w:rsid w:val="00AF4322"/>
    <w:rsid w:val="00B02AC9"/>
    <w:rsid w:val="00B0358F"/>
    <w:rsid w:val="00B05070"/>
    <w:rsid w:val="00B10929"/>
    <w:rsid w:val="00B1661C"/>
    <w:rsid w:val="00B22A41"/>
    <w:rsid w:val="00B24035"/>
    <w:rsid w:val="00B24EF7"/>
    <w:rsid w:val="00B31903"/>
    <w:rsid w:val="00B361FC"/>
    <w:rsid w:val="00B406DB"/>
    <w:rsid w:val="00B41037"/>
    <w:rsid w:val="00B462CE"/>
    <w:rsid w:val="00B47C76"/>
    <w:rsid w:val="00B5568F"/>
    <w:rsid w:val="00B606E6"/>
    <w:rsid w:val="00B643E6"/>
    <w:rsid w:val="00B6489A"/>
    <w:rsid w:val="00B73343"/>
    <w:rsid w:val="00B832DF"/>
    <w:rsid w:val="00B83CF4"/>
    <w:rsid w:val="00B851D6"/>
    <w:rsid w:val="00B85934"/>
    <w:rsid w:val="00B868AF"/>
    <w:rsid w:val="00B86B75"/>
    <w:rsid w:val="00B90FBE"/>
    <w:rsid w:val="00B9694F"/>
    <w:rsid w:val="00BA155A"/>
    <w:rsid w:val="00BA5460"/>
    <w:rsid w:val="00BA58A3"/>
    <w:rsid w:val="00BB0BF2"/>
    <w:rsid w:val="00BC48D5"/>
    <w:rsid w:val="00BC64D6"/>
    <w:rsid w:val="00BD62CB"/>
    <w:rsid w:val="00BD73DA"/>
    <w:rsid w:val="00BE0B8B"/>
    <w:rsid w:val="00BE42C8"/>
    <w:rsid w:val="00BE5698"/>
    <w:rsid w:val="00BE600B"/>
    <w:rsid w:val="00BE7788"/>
    <w:rsid w:val="00BF5622"/>
    <w:rsid w:val="00C0380D"/>
    <w:rsid w:val="00C10EF0"/>
    <w:rsid w:val="00C1619F"/>
    <w:rsid w:val="00C22A1D"/>
    <w:rsid w:val="00C26068"/>
    <w:rsid w:val="00C26363"/>
    <w:rsid w:val="00C32D5F"/>
    <w:rsid w:val="00C34A5F"/>
    <w:rsid w:val="00C35373"/>
    <w:rsid w:val="00C36279"/>
    <w:rsid w:val="00C369EC"/>
    <w:rsid w:val="00C36F0F"/>
    <w:rsid w:val="00C4449F"/>
    <w:rsid w:val="00C47906"/>
    <w:rsid w:val="00C50481"/>
    <w:rsid w:val="00C60FB7"/>
    <w:rsid w:val="00C6116F"/>
    <w:rsid w:val="00C612ED"/>
    <w:rsid w:val="00C619E9"/>
    <w:rsid w:val="00C648BD"/>
    <w:rsid w:val="00C6655D"/>
    <w:rsid w:val="00C71BA6"/>
    <w:rsid w:val="00C80AED"/>
    <w:rsid w:val="00C878DD"/>
    <w:rsid w:val="00C92241"/>
    <w:rsid w:val="00C928E7"/>
    <w:rsid w:val="00C9307C"/>
    <w:rsid w:val="00C93216"/>
    <w:rsid w:val="00C9671C"/>
    <w:rsid w:val="00C97B89"/>
    <w:rsid w:val="00CA2F0E"/>
    <w:rsid w:val="00CA7DC9"/>
    <w:rsid w:val="00CB089F"/>
    <w:rsid w:val="00CB3642"/>
    <w:rsid w:val="00CB71FA"/>
    <w:rsid w:val="00CC0B61"/>
    <w:rsid w:val="00CC3992"/>
    <w:rsid w:val="00CC577C"/>
    <w:rsid w:val="00CC6411"/>
    <w:rsid w:val="00CD031B"/>
    <w:rsid w:val="00CD6251"/>
    <w:rsid w:val="00CD6BFA"/>
    <w:rsid w:val="00CE02D2"/>
    <w:rsid w:val="00CE0586"/>
    <w:rsid w:val="00CE1E2B"/>
    <w:rsid w:val="00CF3E25"/>
    <w:rsid w:val="00CF4155"/>
    <w:rsid w:val="00D06F11"/>
    <w:rsid w:val="00D13DEE"/>
    <w:rsid w:val="00D1456F"/>
    <w:rsid w:val="00D152B5"/>
    <w:rsid w:val="00D154AB"/>
    <w:rsid w:val="00D15BB8"/>
    <w:rsid w:val="00D15EFF"/>
    <w:rsid w:val="00D17297"/>
    <w:rsid w:val="00D172DC"/>
    <w:rsid w:val="00D22E10"/>
    <w:rsid w:val="00D253BD"/>
    <w:rsid w:val="00D25DD9"/>
    <w:rsid w:val="00D356EF"/>
    <w:rsid w:val="00D61C62"/>
    <w:rsid w:val="00D62386"/>
    <w:rsid w:val="00D642AA"/>
    <w:rsid w:val="00D6497F"/>
    <w:rsid w:val="00D6529D"/>
    <w:rsid w:val="00D75358"/>
    <w:rsid w:val="00D80EF9"/>
    <w:rsid w:val="00D82D30"/>
    <w:rsid w:val="00D846C8"/>
    <w:rsid w:val="00D868A1"/>
    <w:rsid w:val="00D86D21"/>
    <w:rsid w:val="00D912C5"/>
    <w:rsid w:val="00D94E80"/>
    <w:rsid w:val="00D95643"/>
    <w:rsid w:val="00DA22B1"/>
    <w:rsid w:val="00DA38E0"/>
    <w:rsid w:val="00DA43F4"/>
    <w:rsid w:val="00DA476E"/>
    <w:rsid w:val="00DA55CC"/>
    <w:rsid w:val="00DB14A9"/>
    <w:rsid w:val="00DB5AAD"/>
    <w:rsid w:val="00DB61D2"/>
    <w:rsid w:val="00DC0688"/>
    <w:rsid w:val="00DC15A1"/>
    <w:rsid w:val="00DC4971"/>
    <w:rsid w:val="00DD0BC5"/>
    <w:rsid w:val="00DD688A"/>
    <w:rsid w:val="00DF62BA"/>
    <w:rsid w:val="00E025EB"/>
    <w:rsid w:val="00E05DCB"/>
    <w:rsid w:val="00E05DD4"/>
    <w:rsid w:val="00E06487"/>
    <w:rsid w:val="00E1336A"/>
    <w:rsid w:val="00E15D9D"/>
    <w:rsid w:val="00E20A94"/>
    <w:rsid w:val="00E2771B"/>
    <w:rsid w:val="00E315A3"/>
    <w:rsid w:val="00E36C34"/>
    <w:rsid w:val="00E40C69"/>
    <w:rsid w:val="00E44C2B"/>
    <w:rsid w:val="00E46ECC"/>
    <w:rsid w:val="00E506E4"/>
    <w:rsid w:val="00E53EBA"/>
    <w:rsid w:val="00E60C8C"/>
    <w:rsid w:val="00E648A7"/>
    <w:rsid w:val="00E678E6"/>
    <w:rsid w:val="00E72149"/>
    <w:rsid w:val="00E75564"/>
    <w:rsid w:val="00E91DF8"/>
    <w:rsid w:val="00E95E31"/>
    <w:rsid w:val="00E961DB"/>
    <w:rsid w:val="00EA19F4"/>
    <w:rsid w:val="00EA34C5"/>
    <w:rsid w:val="00EA65D6"/>
    <w:rsid w:val="00EB078E"/>
    <w:rsid w:val="00EB3481"/>
    <w:rsid w:val="00EB48CD"/>
    <w:rsid w:val="00EB7EE8"/>
    <w:rsid w:val="00EC0717"/>
    <w:rsid w:val="00EC25F5"/>
    <w:rsid w:val="00EC3C2A"/>
    <w:rsid w:val="00EC71B0"/>
    <w:rsid w:val="00ED5164"/>
    <w:rsid w:val="00ED6A00"/>
    <w:rsid w:val="00EE0811"/>
    <w:rsid w:val="00EE1F77"/>
    <w:rsid w:val="00EE26E4"/>
    <w:rsid w:val="00EE2CB1"/>
    <w:rsid w:val="00EE6C30"/>
    <w:rsid w:val="00EF1E8F"/>
    <w:rsid w:val="00F050F3"/>
    <w:rsid w:val="00F06C5D"/>
    <w:rsid w:val="00F11F6E"/>
    <w:rsid w:val="00F12A5D"/>
    <w:rsid w:val="00F16629"/>
    <w:rsid w:val="00F16A68"/>
    <w:rsid w:val="00F177A4"/>
    <w:rsid w:val="00F268E0"/>
    <w:rsid w:val="00F303CA"/>
    <w:rsid w:val="00F40CC2"/>
    <w:rsid w:val="00F4298B"/>
    <w:rsid w:val="00F43509"/>
    <w:rsid w:val="00F435D4"/>
    <w:rsid w:val="00F51E4A"/>
    <w:rsid w:val="00F54B8B"/>
    <w:rsid w:val="00F56344"/>
    <w:rsid w:val="00F62B32"/>
    <w:rsid w:val="00F87E6A"/>
    <w:rsid w:val="00F90FE7"/>
    <w:rsid w:val="00F93B4C"/>
    <w:rsid w:val="00F96109"/>
    <w:rsid w:val="00F97D03"/>
    <w:rsid w:val="00FA3661"/>
    <w:rsid w:val="00FA621E"/>
    <w:rsid w:val="00FA68F4"/>
    <w:rsid w:val="00FB2F17"/>
    <w:rsid w:val="00FB4B06"/>
    <w:rsid w:val="00FB620A"/>
    <w:rsid w:val="00FB6502"/>
    <w:rsid w:val="00FC0843"/>
    <w:rsid w:val="00FC0F3B"/>
    <w:rsid w:val="00FC2A2D"/>
    <w:rsid w:val="00FC4B96"/>
    <w:rsid w:val="00FC4CBE"/>
    <w:rsid w:val="00FC53D9"/>
    <w:rsid w:val="00FC73A0"/>
    <w:rsid w:val="00FD2FC6"/>
    <w:rsid w:val="00FD5845"/>
    <w:rsid w:val="00FE2055"/>
    <w:rsid w:val="00FE2230"/>
    <w:rsid w:val="00FE2FFD"/>
    <w:rsid w:val="00FE3B70"/>
    <w:rsid w:val="00FE5053"/>
    <w:rsid w:val="00FF08A2"/>
    <w:rsid w:val="00FF557F"/>
    <w:rsid w:val="00FF5D9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69369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67"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Revision" w:semiHidden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uiPriority w:val="35"/>
    <w:qFormat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styleId="BalloonText">
    <w:name w:val="Balloon Text"/>
    <w:basedOn w:val="Normal"/>
    <w:link w:val="BalloonTextChar"/>
    <w:rsid w:val="00885CF8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885CF8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rsid w:val="008667E8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8667E8"/>
  </w:style>
  <w:style w:type="character" w:styleId="PageNumber">
    <w:name w:val="page number"/>
    <w:basedOn w:val="DefaultParagraphFont"/>
    <w:rsid w:val="008667E8"/>
  </w:style>
  <w:style w:type="table" w:styleId="TableGrid">
    <w:name w:val="Table Grid"/>
    <w:basedOn w:val="TableNormal"/>
    <w:uiPriority w:val="39"/>
    <w:rsid w:val="001C4B2F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5032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032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0326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35032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350326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rsid w:val="00B24EF7"/>
    <w:rPr>
      <w:color w:val="808080"/>
      <w:shd w:val="clear" w:color="auto" w:fill="E6E6E6"/>
    </w:rPr>
  </w:style>
  <w:style w:type="character" w:styleId="PlaceholderText">
    <w:name w:val="Placeholder Text"/>
    <w:basedOn w:val="DefaultParagraphFont"/>
    <w:rsid w:val="008B56FE"/>
    <w:rPr>
      <w:color w:val="808080"/>
    </w:rPr>
  </w:style>
  <w:style w:type="paragraph" w:styleId="Revision">
    <w:name w:val="Revision"/>
    <w:hidden/>
    <w:semiHidden/>
    <w:rsid w:val="00385C98"/>
    <w:pPr>
      <w:spacing w:after="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67"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Revision" w:semiHidden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uiPriority w:val="35"/>
    <w:qFormat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styleId="BalloonText">
    <w:name w:val="Balloon Text"/>
    <w:basedOn w:val="Normal"/>
    <w:link w:val="BalloonTextChar"/>
    <w:rsid w:val="00885CF8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885CF8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rsid w:val="008667E8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8667E8"/>
  </w:style>
  <w:style w:type="character" w:styleId="PageNumber">
    <w:name w:val="page number"/>
    <w:basedOn w:val="DefaultParagraphFont"/>
    <w:rsid w:val="008667E8"/>
  </w:style>
  <w:style w:type="table" w:styleId="TableGrid">
    <w:name w:val="Table Grid"/>
    <w:basedOn w:val="TableNormal"/>
    <w:uiPriority w:val="39"/>
    <w:rsid w:val="001C4B2F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5032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032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0326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35032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350326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rsid w:val="00B24EF7"/>
    <w:rPr>
      <w:color w:val="808080"/>
      <w:shd w:val="clear" w:color="auto" w:fill="E6E6E6"/>
    </w:rPr>
  </w:style>
  <w:style w:type="character" w:styleId="PlaceholderText">
    <w:name w:val="Placeholder Text"/>
    <w:basedOn w:val="DefaultParagraphFont"/>
    <w:rsid w:val="008B56FE"/>
    <w:rPr>
      <w:color w:val="808080"/>
    </w:rPr>
  </w:style>
  <w:style w:type="paragraph" w:styleId="Revision">
    <w:name w:val="Revision"/>
    <w:hidden/>
    <w:semiHidden/>
    <w:rsid w:val="00385C98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24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2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4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0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1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64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42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833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484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63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27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643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313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240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7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3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725C7001-AAA2-4673-9529-B649077017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9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lacental Image Analysis using Coupled Diffusion-Weighted and Multi-Echo T2 MRI and a Multi-Compartment Model</vt:lpstr>
    </vt:vector>
  </TitlesOfParts>
  <Company/>
  <LinksUpToDate>false</LinksUpToDate>
  <CharactersWithSpaces>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lacental Image Analysis using Coupled Diffusion-Weighted and Multi-Echo T2 MRI and a Multi-Compartment Model</dc:title>
  <dc:creator>Andrew Melbourne^{1}, Rosalind Pratt^{2}, David Owen^{1}, Magdalena Sokolska^{3}, Alan Bainbridge^{3}, David Atkinson^{4}, Giles Kendall^{2}, Jan Deprest^{5}, Tom Vercauteren^{1}, Anna David^{2} and Sebastien Ourselin^{1}  ^1Centre for Medical Image Computing, University College London, UK. ^2Institute for Women’s Health, University College Hospital, London, UK . ^3Medical Physics, University College Hospital, London, UK. ^4Centre for Medical Imaging, University College London, UK. ^5University Hospital KU Leuven, Belgium</dc:creator>
  <cp:lastModifiedBy>MRM1</cp:lastModifiedBy>
  <cp:revision>3</cp:revision>
  <cp:lastPrinted>2018-04-19T12:09:00Z</cp:lastPrinted>
  <dcterms:created xsi:type="dcterms:W3CDTF">2018-05-25T17:43:00Z</dcterms:created>
  <dcterms:modified xsi:type="dcterms:W3CDTF">2018-05-25T17:46:00Z</dcterms:modified>
</cp:coreProperties>
</file>